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AEB95" w14:textId="0A2051B0" w:rsidR="00BC376B" w:rsidRPr="008C26BB" w:rsidRDefault="00BC376B">
      <w:pPr>
        <w:rPr>
          <w:rFonts w:ascii="Times New Roman" w:hAnsi="Times New Roman" w:cs="Times New Roman"/>
          <w:color w:val="000000" w:themeColor="text1"/>
          <w:sz w:val="24"/>
        </w:rPr>
      </w:pPr>
      <w:r w:rsidRPr="008F5D97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1</w:t>
      </w:r>
      <w:r w:rsidR="008C26BB" w:rsidRPr="008F5D97">
        <w:rPr>
          <w:rFonts w:ascii="Times New Roman" w:hAnsi="Times New Roman" w:cs="Times New Roman"/>
          <w:b/>
          <w:bCs/>
          <w:color w:val="000000" w:themeColor="text1"/>
          <w:sz w:val="24"/>
        </w:rPr>
        <w:t>：</w:t>
      </w:r>
      <w:r w:rsidR="008F5D97" w:rsidRPr="008F5D97">
        <w:rPr>
          <w:rFonts w:ascii="Times New Roman" w:hAnsi="Times New Roman" w:cs="Times New Roman"/>
          <w:color w:val="000000" w:themeColor="text1"/>
          <w:sz w:val="24"/>
        </w:rPr>
        <w:t>Biomarker and Next-Generation Sequencing Results​</w:t>
      </w:r>
    </w:p>
    <w:tbl>
      <w:tblPr>
        <w:tblStyle w:val="ae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1341"/>
        <w:gridCol w:w="4683"/>
      </w:tblGrid>
      <w:tr w:rsidR="008F5D97" w14:paraId="5A7CD4B4" w14:textId="77777777" w:rsidTr="00EC4BB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8A72E" w14:textId="5150CE64" w:rsidR="008F5D97" w:rsidRPr="008F5D97" w:rsidRDefault="008F5D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F5D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</w:t>
            </w:r>
            <w:r w:rsidRPr="008F5D9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arameter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26A27" w14:textId="475EAE74" w:rsidR="008F5D97" w:rsidRPr="008F5D97" w:rsidRDefault="008F5D97" w:rsidP="00EC4B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F5D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</w:t>
            </w:r>
            <w:r w:rsidRPr="008F5D9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ethod</w:t>
            </w:r>
          </w:p>
        </w:tc>
        <w:tc>
          <w:tcPr>
            <w:tcW w:w="4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F16DD" w14:textId="72F3ECBC" w:rsidR="008F5D97" w:rsidRPr="008F5D97" w:rsidRDefault="008F5D9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F5D9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R</w:t>
            </w:r>
            <w:r w:rsidRPr="008F5D9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esult</w:t>
            </w:r>
          </w:p>
        </w:tc>
      </w:tr>
      <w:tr w:rsidR="008F5D97" w14:paraId="0F28FF42" w14:textId="77777777" w:rsidTr="00EC4BB5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01F8F4FB" w14:textId="3CAC244D" w:rsidR="008F5D97" w:rsidRDefault="008F5D9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D-L1 expression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46DAF0C3" w14:textId="59C5E5DC" w:rsidR="008F5D97" w:rsidRDefault="008F5D97" w:rsidP="00EC4BB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HC</w:t>
            </w:r>
          </w:p>
        </w:tc>
        <w:tc>
          <w:tcPr>
            <w:tcW w:w="4683" w:type="dxa"/>
            <w:tcBorders>
              <w:top w:val="single" w:sz="4" w:space="0" w:color="auto"/>
            </w:tcBorders>
            <w:vAlign w:val="center"/>
          </w:tcPr>
          <w:p w14:paraId="58534FCB" w14:textId="097AB5B0" w:rsidR="008F5D97" w:rsidRDefault="008F5D9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F5D97">
              <w:rPr>
                <w:rFonts w:ascii="Times New Roman" w:hAnsi="Times New Roman" w:cs="Times New Roman"/>
                <w:color w:val="000000" w:themeColor="text1"/>
                <w:sz w:val="24"/>
              </w:rPr>
              <w:t>TPS&lt;1%, CPS&lt;1</w:t>
            </w:r>
          </w:p>
        </w:tc>
      </w:tr>
      <w:tr w:rsidR="008F5D97" w14:paraId="38767B00" w14:textId="77777777" w:rsidTr="00EC4BB5">
        <w:tc>
          <w:tcPr>
            <w:tcW w:w="2765" w:type="dxa"/>
            <w:vAlign w:val="center"/>
          </w:tcPr>
          <w:p w14:paraId="32D538A8" w14:textId="4074FA85" w:rsidR="008F5D97" w:rsidRDefault="008F5D9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F5D97">
              <w:rPr>
                <w:rFonts w:ascii="Times New Roman" w:hAnsi="Times New Roman" w:cs="Times New Roman"/>
                <w:color w:val="000000" w:themeColor="text1"/>
                <w:sz w:val="24"/>
              </w:rPr>
              <w:t>Microsatellite Status​</w:t>
            </w:r>
          </w:p>
        </w:tc>
        <w:tc>
          <w:tcPr>
            <w:tcW w:w="1341" w:type="dxa"/>
            <w:vAlign w:val="center"/>
          </w:tcPr>
          <w:p w14:paraId="38EB48EB" w14:textId="55991384" w:rsidR="008F5D97" w:rsidRDefault="008F5D97" w:rsidP="00EC4BB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GS</w:t>
            </w:r>
          </w:p>
        </w:tc>
        <w:tc>
          <w:tcPr>
            <w:tcW w:w="4683" w:type="dxa"/>
            <w:vAlign w:val="center"/>
          </w:tcPr>
          <w:p w14:paraId="35592894" w14:textId="0863875E" w:rsidR="008F5D97" w:rsidRDefault="008F5D9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F5D97">
              <w:rPr>
                <w:rFonts w:ascii="Times New Roman" w:hAnsi="Times New Roman" w:cs="Times New Roman"/>
                <w:color w:val="000000" w:themeColor="text1"/>
                <w:sz w:val="24"/>
              </w:rPr>
              <w:t>Microsatellite stable (MSS)</w:t>
            </w:r>
          </w:p>
        </w:tc>
      </w:tr>
      <w:tr w:rsidR="008F5D97" w14:paraId="16FF8EC5" w14:textId="77777777" w:rsidTr="00EC4BB5">
        <w:tc>
          <w:tcPr>
            <w:tcW w:w="2765" w:type="dxa"/>
            <w:vAlign w:val="center"/>
          </w:tcPr>
          <w:p w14:paraId="3459828C" w14:textId="2CFE04D1" w:rsidR="008F5D97" w:rsidRDefault="008F5D9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F5D97">
              <w:rPr>
                <w:rFonts w:ascii="Times New Roman" w:hAnsi="Times New Roman" w:cs="Times New Roman"/>
                <w:color w:val="000000" w:themeColor="text1"/>
                <w:sz w:val="24"/>
              </w:rPr>
              <w:t>Tumor Mutational Burden​</w:t>
            </w:r>
          </w:p>
        </w:tc>
        <w:tc>
          <w:tcPr>
            <w:tcW w:w="1341" w:type="dxa"/>
            <w:vAlign w:val="center"/>
          </w:tcPr>
          <w:p w14:paraId="68F1FCA3" w14:textId="2399A005" w:rsidR="008F5D97" w:rsidRDefault="008F5D97" w:rsidP="00EC4BB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GS</w:t>
            </w:r>
          </w:p>
        </w:tc>
        <w:tc>
          <w:tcPr>
            <w:tcW w:w="4683" w:type="dxa"/>
            <w:vAlign w:val="center"/>
          </w:tcPr>
          <w:p w14:paraId="2675F9DE" w14:textId="5DF25B1B" w:rsidR="008F5D97" w:rsidRDefault="008F5D9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F5D97">
              <w:rPr>
                <w:rFonts w:ascii="Times New Roman" w:hAnsi="Times New Roman" w:cs="Times New Roman"/>
                <w:color w:val="000000" w:themeColor="text1"/>
                <w:sz w:val="24"/>
              </w:rPr>
              <w:t>Not detected</w:t>
            </w:r>
          </w:p>
        </w:tc>
      </w:tr>
      <w:tr w:rsidR="008F5D97" w14:paraId="7FDE0293" w14:textId="77777777" w:rsidTr="00EC4BB5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6514DC3A" w14:textId="7B2A1869" w:rsidR="008F5D97" w:rsidRDefault="008F5D9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F5D97">
              <w:rPr>
                <w:rFonts w:ascii="Times New Roman" w:hAnsi="Times New Roman" w:cs="Times New Roman"/>
                <w:color w:val="000000" w:themeColor="text1"/>
                <w:sz w:val="24"/>
              </w:rPr>
              <w:t>Gene Alterations​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6C5193E7" w14:textId="411EED86" w:rsidR="008F5D97" w:rsidRDefault="008F5D97" w:rsidP="00EC4BB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GS</w:t>
            </w:r>
          </w:p>
        </w:tc>
        <w:tc>
          <w:tcPr>
            <w:tcW w:w="4683" w:type="dxa"/>
            <w:tcBorders>
              <w:bottom w:val="single" w:sz="4" w:space="0" w:color="auto"/>
            </w:tcBorders>
            <w:vAlign w:val="center"/>
          </w:tcPr>
          <w:p w14:paraId="10A40845" w14:textId="60C3BAC2" w:rsidR="008F5D97" w:rsidRDefault="008F5D9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F5D97">
              <w:rPr>
                <w:rFonts w:ascii="Times New Roman" w:hAnsi="Times New Roman" w:cs="Times New Roman"/>
                <w:color w:val="000000" w:themeColor="text1"/>
                <w:sz w:val="24"/>
              </w:rPr>
              <w:t>No clinically significant variants detected</w:t>
            </w:r>
          </w:p>
        </w:tc>
      </w:tr>
    </w:tbl>
    <w:p w14:paraId="6B2A8F0D" w14:textId="673B4A8A" w:rsidR="00BC376B" w:rsidRPr="008F5D97" w:rsidRDefault="008F5D97">
      <w:pPr>
        <w:rPr>
          <w:rFonts w:ascii="Times New Roman" w:hAnsi="Times New Roman" w:cs="Times New Roman"/>
          <w:color w:val="000000" w:themeColor="text1"/>
          <w:sz w:val="24"/>
        </w:rPr>
      </w:pPr>
      <w:r w:rsidRPr="008F5D97">
        <w:rPr>
          <w:rFonts w:ascii="Times New Roman" w:hAnsi="Times New Roman" w:cs="Times New Roman"/>
          <w:color w:val="000000" w:themeColor="text1"/>
          <w:sz w:val="24"/>
        </w:rPr>
        <w:t>Note: TP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Pr="008F5D97">
        <w:rPr>
          <w:rFonts w:ascii="Times New Roman" w:hAnsi="Times New Roman" w:cs="Times New Roman"/>
          <w:color w:val="000000" w:themeColor="text1"/>
          <w:sz w:val="24"/>
        </w:rPr>
        <w:t>tumor proportion score; CP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Pr="008F5D97">
        <w:rPr>
          <w:rFonts w:ascii="Times New Roman" w:hAnsi="Times New Roman" w:cs="Times New Roman"/>
          <w:color w:val="000000" w:themeColor="text1"/>
          <w:sz w:val="24"/>
        </w:rPr>
        <w:t>combined positive scor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; NGS, </w:t>
      </w:r>
      <w:r w:rsidRPr="008F5D97">
        <w:rPr>
          <w:rFonts w:ascii="Times New Roman" w:hAnsi="Times New Roman" w:cs="Times New Roman"/>
          <w:color w:val="000000" w:themeColor="text1"/>
          <w:sz w:val="24"/>
        </w:rPr>
        <w:t>Next-generation sequencing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</w:p>
    <w:p w14:paraId="5C38D027" w14:textId="77777777" w:rsidR="00290C2C" w:rsidRDefault="00290C2C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1AFDC25" w14:textId="77777777" w:rsidR="00BA181B" w:rsidRDefault="00BA181B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A40D1F0" w14:textId="77777777" w:rsidR="00BA181B" w:rsidRDefault="00BA181B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0DB85E5" w14:textId="77777777" w:rsidR="00BA181B" w:rsidRPr="00BA181B" w:rsidRDefault="00BA181B">
      <w:pPr>
        <w:rPr>
          <w:rFonts w:ascii="Times New Roman" w:hAnsi="Times New Roman" w:cs="Times New Roman" w:hint="eastAsia"/>
          <w:color w:val="000000" w:themeColor="text1"/>
          <w:sz w:val="24"/>
        </w:rPr>
      </w:pPr>
    </w:p>
    <w:p w14:paraId="45A507E7" w14:textId="77777777" w:rsidR="00290C2C" w:rsidRPr="008C26BB" w:rsidRDefault="00290C2C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1037A2C" w14:textId="179E294F" w:rsidR="00BC376B" w:rsidRPr="00A52EB8" w:rsidRDefault="00BC376B" w:rsidP="00BC376B">
      <w:pPr>
        <w:rPr>
          <w:rFonts w:ascii="Times New Roman" w:hAnsi="Times New Roman" w:cs="Times New Roman"/>
          <w:color w:val="000000" w:themeColor="text1"/>
          <w:sz w:val="24"/>
        </w:rPr>
      </w:pPr>
      <w:r w:rsidRPr="00290C2C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2</w:t>
      </w:r>
      <w:r w:rsidR="008C26BB" w:rsidRPr="00290C2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: </w:t>
      </w:r>
      <w:r w:rsidR="008C26BB" w:rsidRPr="00A52EB8">
        <w:rPr>
          <w:rFonts w:ascii="Times New Roman" w:hAnsi="Times New Roman" w:cs="Times New Roman"/>
          <w:color w:val="000000" w:themeColor="text1"/>
          <w:sz w:val="24"/>
        </w:rPr>
        <w:t xml:space="preserve"> Supplementary Table 2. Summary of Adverse Events and Management​</w:t>
      </w:r>
    </w:p>
    <w:tbl>
      <w:tblPr>
        <w:tblStyle w:val="ae"/>
        <w:tblW w:w="9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985"/>
        <w:gridCol w:w="1061"/>
        <w:gridCol w:w="3447"/>
        <w:gridCol w:w="2691"/>
      </w:tblGrid>
      <w:tr w:rsidR="003D4213" w:rsidRPr="00A52EB8" w14:paraId="719B8E22" w14:textId="77777777" w:rsidTr="007C3A9C">
        <w:trPr>
          <w:trHeight w:val="58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50CB9" w14:textId="2CC00A4A" w:rsidR="003D4213" w:rsidRPr="00A52EB8" w:rsidRDefault="003D4213" w:rsidP="003D42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52EB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</w:t>
            </w:r>
            <w:r w:rsidRPr="00A52E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dverse Event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5F1BE" w14:textId="14C13F4E" w:rsidR="003D4213" w:rsidRPr="00A52EB8" w:rsidRDefault="003D4213" w:rsidP="003D42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52E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CTCAE Grade</w:t>
            </w:r>
          </w:p>
        </w:tc>
        <w:tc>
          <w:tcPr>
            <w:tcW w:w="3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7EC60" w14:textId="4B0E5024" w:rsidR="003D4213" w:rsidRPr="00A52EB8" w:rsidRDefault="003D4213" w:rsidP="003D42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52EB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</w:t>
            </w:r>
            <w:r w:rsidRPr="00A52E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linical Manifestations</w:t>
            </w:r>
          </w:p>
        </w:tc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3FD5C" w14:textId="2552FC0C" w:rsidR="003D4213" w:rsidRPr="00A52EB8" w:rsidRDefault="003D4213" w:rsidP="00A52E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52E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Intervention</w:t>
            </w:r>
          </w:p>
        </w:tc>
      </w:tr>
      <w:tr w:rsidR="003D4213" w:rsidRPr="00A52EB8" w14:paraId="07B0BCFA" w14:textId="77777777" w:rsidTr="007C3A9C">
        <w:trPr>
          <w:trHeight w:val="292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36BE90D" w14:textId="33CC91C0" w:rsidR="003D4213" w:rsidRPr="00A52EB8" w:rsidRDefault="003D4213" w:rsidP="003D421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2EB8"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  <w:r w:rsidRPr="00A52EB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kin rash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0DD88918" w14:textId="30B92A10" w:rsidR="003D4213" w:rsidRPr="00A52EB8" w:rsidRDefault="003D4213" w:rsidP="003D42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2EB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3447" w:type="dxa"/>
            <w:tcBorders>
              <w:top w:val="single" w:sz="4" w:space="0" w:color="auto"/>
            </w:tcBorders>
            <w:vAlign w:val="center"/>
          </w:tcPr>
          <w:p w14:paraId="47100A73" w14:textId="24083CF6" w:rsidR="003D4213" w:rsidRPr="00A52EB8" w:rsidRDefault="003D4213" w:rsidP="003D421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2EB8">
              <w:rPr>
                <w:rFonts w:ascii="Times New Roman" w:hAnsi="Times New Roman" w:cs="Times New Roman"/>
                <w:color w:val="000000" w:themeColor="text1"/>
                <w:sz w:val="24"/>
              </w:rPr>
              <w:t>L</w:t>
            </w:r>
            <w:r w:rsidRPr="00A52EB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calized rash on forearms</w:t>
            </w:r>
          </w:p>
        </w:tc>
        <w:tc>
          <w:tcPr>
            <w:tcW w:w="2691" w:type="dxa"/>
            <w:tcBorders>
              <w:top w:val="single" w:sz="4" w:space="0" w:color="auto"/>
            </w:tcBorders>
            <w:vAlign w:val="center"/>
          </w:tcPr>
          <w:p w14:paraId="4D6DC87A" w14:textId="2295B0DC" w:rsidR="003D4213" w:rsidRPr="00A52EB8" w:rsidRDefault="003D4213" w:rsidP="00EC4BB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2EB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 required</w:t>
            </w:r>
          </w:p>
        </w:tc>
      </w:tr>
      <w:tr w:rsidR="003D4213" w:rsidRPr="00A52EB8" w14:paraId="1E14B0F9" w14:textId="77777777" w:rsidTr="007C3A9C">
        <w:trPr>
          <w:trHeight w:val="292"/>
        </w:trPr>
        <w:tc>
          <w:tcPr>
            <w:tcW w:w="1985" w:type="dxa"/>
            <w:vAlign w:val="center"/>
          </w:tcPr>
          <w:p w14:paraId="0E549FBC" w14:textId="38892790" w:rsidR="003D4213" w:rsidRPr="00A52EB8" w:rsidRDefault="003D4213" w:rsidP="003D421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2EB8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  <w:r w:rsidRPr="00A52EB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dominal pain</w:t>
            </w:r>
          </w:p>
        </w:tc>
        <w:tc>
          <w:tcPr>
            <w:tcW w:w="1061" w:type="dxa"/>
            <w:vAlign w:val="center"/>
          </w:tcPr>
          <w:p w14:paraId="5F80A58B" w14:textId="582316F5" w:rsidR="003D4213" w:rsidRPr="00A52EB8" w:rsidRDefault="003D4213" w:rsidP="003D42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2EB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3447" w:type="dxa"/>
            <w:vAlign w:val="center"/>
          </w:tcPr>
          <w:p w14:paraId="655BB2D1" w14:textId="55A283B1" w:rsidR="003D4213" w:rsidRPr="00A52EB8" w:rsidRDefault="003D4213" w:rsidP="003D421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2EB8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  <w:r w:rsidRPr="00A52EB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ld-moderate abdominal discomfort</w:t>
            </w:r>
          </w:p>
        </w:tc>
        <w:tc>
          <w:tcPr>
            <w:tcW w:w="2691" w:type="dxa"/>
            <w:vAlign w:val="center"/>
          </w:tcPr>
          <w:p w14:paraId="09E7D64B" w14:textId="55422F63" w:rsidR="003D4213" w:rsidRPr="00A52EB8" w:rsidRDefault="003D4213" w:rsidP="00EC4BB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2EB8">
              <w:rPr>
                <w:rFonts w:ascii="Times New Roman" w:hAnsi="Times New Roman" w:cs="Times New Roman"/>
                <w:color w:val="000000" w:themeColor="text1"/>
                <w:sz w:val="24"/>
              </w:rPr>
              <w:t>Progesterone treatment</w:t>
            </w:r>
          </w:p>
        </w:tc>
      </w:tr>
      <w:tr w:rsidR="003D4213" w:rsidRPr="00A52EB8" w14:paraId="176A7359" w14:textId="77777777" w:rsidTr="007C3A9C">
        <w:trPr>
          <w:trHeight w:val="275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D8B6978" w14:textId="796C2ED5" w:rsidR="003D4213" w:rsidRPr="00A52EB8" w:rsidRDefault="003D4213" w:rsidP="003D421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2EB8">
              <w:rPr>
                <w:rFonts w:ascii="Times New Roman" w:hAnsi="Times New Roman" w:cs="Times New Roman"/>
                <w:color w:val="000000" w:themeColor="text1"/>
                <w:sz w:val="24"/>
              </w:rPr>
              <w:t>I</w:t>
            </w:r>
            <w:r w:rsidRPr="00A52EB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mune hepatitis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0859ECF3" w14:textId="553487B9" w:rsidR="003D4213" w:rsidRPr="00A52EB8" w:rsidRDefault="003D4213" w:rsidP="003D42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2EB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3447" w:type="dxa"/>
            <w:tcBorders>
              <w:bottom w:val="single" w:sz="4" w:space="0" w:color="auto"/>
            </w:tcBorders>
            <w:vAlign w:val="center"/>
          </w:tcPr>
          <w:p w14:paraId="7CE3DD45" w14:textId="7002293A" w:rsidR="003D4213" w:rsidRPr="00A52EB8" w:rsidRDefault="007C3A9C" w:rsidP="003D4213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ildly </w:t>
            </w:r>
            <w:r w:rsidR="003D4213" w:rsidRPr="00A52EB8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levated transaminases</w:t>
            </w:r>
          </w:p>
        </w:tc>
        <w:tc>
          <w:tcPr>
            <w:tcW w:w="2691" w:type="dxa"/>
            <w:tcBorders>
              <w:bottom w:val="single" w:sz="4" w:space="0" w:color="auto"/>
            </w:tcBorders>
            <w:vAlign w:val="center"/>
          </w:tcPr>
          <w:p w14:paraId="4CACACB5" w14:textId="3E3E7D14" w:rsidR="003D4213" w:rsidRPr="00A52EB8" w:rsidRDefault="003D4213" w:rsidP="00EC4BB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52EB8">
              <w:rPr>
                <w:rFonts w:ascii="Times New Roman" w:hAnsi="Times New Roman" w:cs="Times New Roman"/>
                <w:color w:val="000000" w:themeColor="text1"/>
                <w:sz w:val="24"/>
              </w:rPr>
              <w:t>Hepatoprotective agents</w:t>
            </w:r>
          </w:p>
        </w:tc>
      </w:tr>
    </w:tbl>
    <w:p w14:paraId="5FBA0E61" w14:textId="230DEBF0" w:rsidR="00BC376B" w:rsidRPr="00A52EB8" w:rsidRDefault="008C26BB" w:rsidP="00BC376B">
      <w:pPr>
        <w:rPr>
          <w:rFonts w:ascii="Times New Roman" w:hAnsi="Times New Roman" w:cs="Times New Roman"/>
          <w:color w:val="000000" w:themeColor="text1"/>
          <w:sz w:val="24"/>
        </w:rPr>
      </w:pPr>
      <w:r w:rsidRPr="00A52EB8">
        <w:rPr>
          <w:rFonts w:ascii="Times New Roman" w:hAnsi="Times New Roman" w:cs="Times New Roman"/>
          <w:color w:val="000000" w:themeColor="text1"/>
          <w:sz w:val="24"/>
        </w:rPr>
        <w:t>Note: All adverse events were managed without treatment discontinuation. No Grade ≥3 events occurred.</w:t>
      </w:r>
    </w:p>
    <w:p w14:paraId="7EDD2661" w14:textId="77777777" w:rsidR="00BC376B" w:rsidRPr="00A52EB8" w:rsidRDefault="00BC376B" w:rsidP="00BC376B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A867865" w14:textId="77777777" w:rsidR="00BC376B" w:rsidRPr="008C26BB" w:rsidRDefault="00BC376B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BC376B" w:rsidRPr="008C2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76B"/>
    <w:rsid w:val="00001329"/>
    <w:rsid w:val="0003662F"/>
    <w:rsid w:val="00083521"/>
    <w:rsid w:val="000A26C8"/>
    <w:rsid w:val="000E106B"/>
    <w:rsid w:val="000E6889"/>
    <w:rsid w:val="000F0DCE"/>
    <w:rsid w:val="00101324"/>
    <w:rsid w:val="001113FD"/>
    <w:rsid w:val="001139ED"/>
    <w:rsid w:val="001165C3"/>
    <w:rsid w:val="001224C7"/>
    <w:rsid w:val="001309D0"/>
    <w:rsid w:val="001379E2"/>
    <w:rsid w:val="001A46CC"/>
    <w:rsid w:val="001F4B13"/>
    <w:rsid w:val="0022269B"/>
    <w:rsid w:val="00274A33"/>
    <w:rsid w:val="00290C2C"/>
    <w:rsid w:val="00314E07"/>
    <w:rsid w:val="00321591"/>
    <w:rsid w:val="003421D8"/>
    <w:rsid w:val="003604FD"/>
    <w:rsid w:val="00372863"/>
    <w:rsid w:val="00376751"/>
    <w:rsid w:val="00384F8D"/>
    <w:rsid w:val="003D4213"/>
    <w:rsid w:val="003E4886"/>
    <w:rsid w:val="003E77A1"/>
    <w:rsid w:val="004157C5"/>
    <w:rsid w:val="00492480"/>
    <w:rsid w:val="00492C04"/>
    <w:rsid w:val="004A1521"/>
    <w:rsid w:val="004A6409"/>
    <w:rsid w:val="004E2F00"/>
    <w:rsid w:val="004E682F"/>
    <w:rsid w:val="004E6DFE"/>
    <w:rsid w:val="004F43C1"/>
    <w:rsid w:val="00524C89"/>
    <w:rsid w:val="00524DC8"/>
    <w:rsid w:val="0053758E"/>
    <w:rsid w:val="005456E5"/>
    <w:rsid w:val="00556EA2"/>
    <w:rsid w:val="005622E8"/>
    <w:rsid w:val="00576281"/>
    <w:rsid w:val="0059580D"/>
    <w:rsid w:val="005D2B2B"/>
    <w:rsid w:val="00611A9B"/>
    <w:rsid w:val="00612465"/>
    <w:rsid w:val="0061390B"/>
    <w:rsid w:val="00616481"/>
    <w:rsid w:val="00656083"/>
    <w:rsid w:val="00666D89"/>
    <w:rsid w:val="006B7406"/>
    <w:rsid w:val="00721ACF"/>
    <w:rsid w:val="00731751"/>
    <w:rsid w:val="00796340"/>
    <w:rsid w:val="007C3A9C"/>
    <w:rsid w:val="00811853"/>
    <w:rsid w:val="00817FA8"/>
    <w:rsid w:val="00864AD0"/>
    <w:rsid w:val="008A0589"/>
    <w:rsid w:val="008C26BB"/>
    <w:rsid w:val="008C755B"/>
    <w:rsid w:val="008D369B"/>
    <w:rsid w:val="008D38DA"/>
    <w:rsid w:val="008F5D97"/>
    <w:rsid w:val="008F6569"/>
    <w:rsid w:val="00940D39"/>
    <w:rsid w:val="009505DA"/>
    <w:rsid w:val="00957144"/>
    <w:rsid w:val="00960C28"/>
    <w:rsid w:val="009A0244"/>
    <w:rsid w:val="009B2752"/>
    <w:rsid w:val="009B3BE6"/>
    <w:rsid w:val="009C2DE2"/>
    <w:rsid w:val="00A02134"/>
    <w:rsid w:val="00A03693"/>
    <w:rsid w:val="00A13A97"/>
    <w:rsid w:val="00A34221"/>
    <w:rsid w:val="00A4155D"/>
    <w:rsid w:val="00A4176A"/>
    <w:rsid w:val="00A4253E"/>
    <w:rsid w:val="00A52EB8"/>
    <w:rsid w:val="00A877C1"/>
    <w:rsid w:val="00AB357A"/>
    <w:rsid w:val="00AB73F2"/>
    <w:rsid w:val="00AC5D38"/>
    <w:rsid w:val="00AE3392"/>
    <w:rsid w:val="00AE4670"/>
    <w:rsid w:val="00B32727"/>
    <w:rsid w:val="00B50E95"/>
    <w:rsid w:val="00B5792E"/>
    <w:rsid w:val="00B61724"/>
    <w:rsid w:val="00B628EA"/>
    <w:rsid w:val="00B62D8D"/>
    <w:rsid w:val="00B639E3"/>
    <w:rsid w:val="00B67B35"/>
    <w:rsid w:val="00B75865"/>
    <w:rsid w:val="00BA181B"/>
    <w:rsid w:val="00BC376B"/>
    <w:rsid w:val="00C10753"/>
    <w:rsid w:val="00C26B6E"/>
    <w:rsid w:val="00C326C2"/>
    <w:rsid w:val="00C6632D"/>
    <w:rsid w:val="00C74327"/>
    <w:rsid w:val="00C74D2E"/>
    <w:rsid w:val="00C858E2"/>
    <w:rsid w:val="00C86085"/>
    <w:rsid w:val="00CA1DF2"/>
    <w:rsid w:val="00CC7E4C"/>
    <w:rsid w:val="00CD7C6F"/>
    <w:rsid w:val="00CF6001"/>
    <w:rsid w:val="00D72CA6"/>
    <w:rsid w:val="00D747A9"/>
    <w:rsid w:val="00D947C2"/>
    <w:rsid w:val="00DA5501"/>
    <w:rsid w:val="00DC09EB"/>
    <w:rsid w:val="00DD35EF"/>
    <w:rsid w:val="00DD6F1A"/>
    <w:rsid w:val="00DF3630"/>
    <w:rsid w:val="00E1677B"/>
    <w:rsid w:val="00E20B80"/>
    <w:rsid w:val="00E47597"/>
    <w:rsid w:val="00E50E17"/>
    <w:rsid w:val="00E60B36"/>
    <w:rsid w:val="00EA0A4E"/>
    <w:rsid w:val="00EC4BB5"/>
    <w:rsid w:val="00F069FD"/>
    <w:rsid w:val="00F13249"/>
    <w:rsid w:val="00F83AE5"/>
    <w:rsid w:val="00FA18C4"/>
    <w:rsid w:val="00FE1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B211D"/>
  <w15:chartTrackingRefBased/>
  <w15:docId w15:val="{3B612516-E2A9-554F-AAF0-D30CAE4DA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C37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37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37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376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376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376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376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376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376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376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37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37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376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376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C376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37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37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37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376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37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376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37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37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37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37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376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37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376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376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C2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unhideWhenUsed/>
    <w:rsid w:val="008C26B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f0">
    <w:name w:val="Strong"/>
    <w:basedOn w:val="a0"/>
    <w:uiPriority w:val="22"/>
    <w:qFormat/>
    <w:rsid w:val="008C26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0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8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6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95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83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1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93641</dc:creator>
  <cp:keywords/>
  <dc:description/>
  <cp:lastModifiedBy>t93641</cp:lastModifiedBy>
  <cp:revision>6</cp:revision>
  <dcterms:created xsi:type="dcterms:W3CDTF">2025-08-26T12:31:00Z</dcterms:created>
  <dcterms:modified xsi:type="dcterms:W3CDTF">2025-08-30T12:46:00Z</dcterms:modified>
</cp:coreProperties>
</file>